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CD54C" w14:textId="31BE8129" w:rsidR="00C63A6E" w:rsidRDefault="00AA4B30" w:rsidP="00C63A6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3A6E" w:rsidRPr="007D08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63A6E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C63A6E" w:rsidRPr="00F0092E">
        <w:rPr>
          <w:rFonts w:ascii="Times New Roman" w:hAnsi="Times New Roman"/>
          <w:sz w:val="24"/>
          <w:szCs w:val="24"/>
        </w:rPr>
        <w:t>Panel of antigens</w:t>
      </w:r>
      <w:r w:rsidR="00C63A6E">
        <w:rPr>
          <w:rFonts w:ascii="Times New Roman" w:hAnsi="Times New Roman"/>
          <w:sz w:val="24"/>
          <w:szCs w:val="24"/>
        </w:rPr>
        <w:t xml:space="preserve"> used</w:t>
      </w:r>
      <w:r w:rsidR="00C63A6E" w:rsidRPr="00F0092E">
        <w:rPr>
          <w:rFonts w:ascii="Times New Roman" w:hAnsi="Times New Roman"/>
          <w:sz w:val="24"/>
          <w:szCs w:val="24"/>
        </w:rPr>
        <w:t xml:space="preserve"> in </w:t>
      </w:r>
      <w:r w:rsidR="00C63A6E">
        <w:rPr>
          <w:rFonts w:ascii="Times New Roman" w:hAnsi="Times New Roman"/>
          <w:sz w:val="24"/>
          <w:szCs w:val="24"/>
        </w:rPr>
        <w:t xml:space="preserve">the </w:t>
      </w:r>
      <w:r w:rsidR="00C63A6E" w:rsidRPr="00F0092E">
        <w:rPr>
          <w:rFonts w:ascii="Times New Roman" w:hAnsi="Times New Roman"/>
          <w:sz w:val="24"/>
          <w:szCs w:val="24"/>
        </w:rPr>
        <w:t>microscopic agglutination test (MAT)</w:t>
      </w:r>
      <w:r w:rsidR="005F4A35">
        <w:rPr>
          <w:rFonts w:ascii="Times New Roman" w:hAnsi="Times New Roman"/>
          <w:sz w:val="24"/>
          <w:szCs w:val="24"/>
        </w:rPr>
        <w:t>.</w:t>
      </w: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2645"/>
        <w:gridCol w:w="2232"/>
        <w:gridCol w:w="1993"/>
      </w:tblGrid>
      <w:tr w:rsidR="00C63A6E" w:rsidRPr="00F0092E" w14:paraId="155AFB10" w14:textId="77777777" w:rsidTr="009073E7">
        <w:trPr>
          <w:trHeight w:val="567"/>
          <w:jc w:val="center"/>
        </w:trPr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F90B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fr-FR" w:eastAsia="pt-BR"/>
              </w:rPr>
              <w:t>Species</w:t>
            </w:r>
          </w:p>
        </w:tc>
        <w:tc>
          <w:tcPr>
            <w:tcW w:w="26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06B1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group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A2A2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var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0D6B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train</w:t>
            </w:r>
          </w:p>
        </w:tc>
      </w:tr>
      <w:tr w:rsidR="00C63A6E" w:rsidRPr="00F0092E" w14:paraId="4A04CFD4" w14:textId="77777777" w:rsidTr="009073E7">
        <w:trPr>
          <w:trHeight w:val="315"/>
          <w:jc w:val="center"/>
        </w:trPr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459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953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0CE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ratislava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2DB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z Bratislava</w:t>
            </w:r>
          </w:p>
        </w:tc>
      </w:tr>
      <w:tr w:rsidR="00C63A6E" w:rsidRPr="00F0092E" w14:paraId="0579A711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35A5D0F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354E11C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0F0D0A2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024AAA7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ico</w:t>
            </w:r>
          </w:p>
        </w:tc>
      </w:tr>
      <w:tr w:rsidR="00C63A6E" w:rsidRPr="00F0092E" w14:paraId="03ED406F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270AEDE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9548BC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B82FA9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AD54CB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kiyami A</w:t>
            </w:r>
          </w:p>
        </w:tc>
      </w:tr>
      <w:tr w:rsidR="00C63A6E" w:rsidRPr="00F0092E" w14:paraId="5151F568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FCD930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C8E4FE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A9D35E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C28B91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S 102 </w:t>
            </w:r>
          </w:p>
        </w:tc>
      </w:tr>
      <w:tr w:rsidR="00C63A6E" w:rsidRPr="00F0092E" w14:paraId="263CA42F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040844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61E738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943BC1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692BBD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an Tienen</w:t>
            </w:r>
          </w:p>
        </w:tc>
      </w:tr>
      <w:tr w:rsidR="00C63A6E" w:rsidRPr="00F0092E" w14:paraId="76C268C2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F7375B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B76E03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A85756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CF4CF5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. Utrecht IV</w:t>
            </w:r>
          </w:p>
        </w:tc>
      </w:tr>
      <w:tr w:rsidR="00C63A6E" w:rsidRPr="00F0092E" w14:paraId="39FDA36A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B39D0D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kirschner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40E87D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ynopteri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C7D85D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ynopter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683667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522C</w:t>
            </w:r>
          </w:p>
        </w:tc>
      </w:tr>
      <w:tr w:rsidR="00C63A6E" w:rsidRPr="00F0092E" w14:paraId="1FB5C95C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272F35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EEE6F02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jasiman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C2552C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jasiman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EE4845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jasiman</w:t>
            </w:r>
          </w:p>
        </w:tc>
      </w:tr>
      <w:tr w:rsidR="00C63A6E" w:rsidRPr="00F0092E" w14:paraId="7FF2B672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BFA9A7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804FBC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23D0498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9E637A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daman</w:t>
            </w:r>
          </w:p>
        </w:tc>
      </w:tr>
      <w:tr w:rsidR="00C63A6E" w:rsidRPr="00F0092E" w14:paraId="010B510E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D4E220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97B847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295859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D340E0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</w:tr>
      <w:tr w:rsidR="00C63A6E" w:rsidRPr="00F0092E" w14:paraId="0BB9AD89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2A313B3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DB9582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cterohaemorrhag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A77340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penhagen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A13FC1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20</w:t>
            </w:r>
          </w:p>
        </w:tc>
      </w:tr>
      <w:tr w:rsidR="00C63A6E" w:rsidRPr="00F0092E" w14:paraId="3A1F7C1D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6D430B5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401675F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ini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38B7BC6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7BC47092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</w:tr>
      <w:tr w:rsidR="00C63A6E" w:rsidRPr="00F0092E" w14:paraId="175E1729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4E92DB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08C974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C93928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468E67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</w:tr>
      <w:tr w:rsidR="00C63A6E" w:rsidRPr="00F0092E" w14:paraId="2E8F7803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FAB2EA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5297D5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yrogene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3B9F65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Pyrogenes 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02CB7A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linem</w:t>
            </w:r>
          </w:p>
        </w:tc>
      </w:tr>
      <w:tr w:rsidR="00C63A6E" w:rsidRPr="00F0092E" w14:paraId="0B74801D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0FBD0D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787F2C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o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57A270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A38ADE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prajitno</w:t>
            </w:r>
          </w:p>
        </w:tc>
      </w:tr>
      <w:tr w:rsidR="00C63A6E" w:rsidRPr="00F0092E" w14:paraId="45AA5D7A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F63A26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C5A9A1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AD65F8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D1BFC4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84</w:t>
            </w:r>
          </w:p>
        </w:tc>
      </w:tr>
      <w:tr w:rsidR="00C63A6E" w:rsidRPr="00F0092E" w14:paraId="5FF72C3B" w14:textId="77777777" w:rsidTr="009073E7">
        <w:trPr>
          <w:trHeight w:val="70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3D0ECC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11992B8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D1E8EA8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853BFF1" w14:textId="09B418BF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repeli</w:t>
            </w:r>
            <w:r w:rsidR="00D3329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sin</w:t>
            </w:r>
          </w:p>
        </w:tc>
      </w:tr>
      <w:tr w:rsidR="00C63A6E" w:rsidRPr="00F0092E" w14:paraId="79A31536" w14:textId="77777777" w:rsidTr="009073E7">
        <w:trPr>
          <w:trHeight w:val="70"/>
          <w:jc w:val="center"/>
        </w:trPr>
        <w:tc>
          <w:tcPr>
            <w:tcW w:w="20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68CFA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tipperaryensis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F38CB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6B22A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Room 22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1D1B0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WTS#1</w:t>
            </w:r>
          </w:p>
        </w:tc>
      </w:tr>
    </w:tbl>
    <w:p w14:paraId="0071BCDF" w14:textId="77777777" w:rsidR="00C63A6E" w:rsidRPr="00D46B1B" w:rsidRDefault="00C63A6E" w:rsidP="00C63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ND: Not determined</w:t>
      </w:r>
    </w:p>
    <w:p w14:paraId="26675B0E" w14:textId="77777777" w:rsidR="00C63A6E" w:rsidRDefault="00C63A6E" w:rsidP="00C63A6E">
      <w:pPr>
        <w:rPr>
          <w:rFonts w:ascii="Times New Roman" w:hAnsi="Times New Roman" w:cs="Times New Roman"/>
          <w:sz w:val="24"/>
          <w:szCs w:val="24"/>
        </w:rPr>
      </w:pPr>
    </w:p>
    <w:p w14:paraId="0D03F5E3" w14:textId="26A8174D" w:rsidR="002618F3" w:rsidRDefault="002618F3"/>
    <w:p w14:paraId="1992B945" w14:textId="2CDA4CCE" w:rsidR="00C63A6E" w:rsidRDefault="00C63A6E"/>
    <w:p w14:paraId="4DC15247" w14:textId="0C7E46A9" w:rsidR="00C63A6E" w:rsidRDefault="00C63A6E"/>
    <w:p w14:paraId="63698534" w14:textId="6228047D" w:rsidR="00C63A6E" w:rsidRDefault="00C63A6E"/>
    <w:p w14:paraId="34411F21" w14:textId="41540829" w:rsidR="00C63A6E" w:rsidRDefault="00C63A6E"/>
    <w:p w14:paraId="4FC9D832" w14:textId="0D77E510" w:rsidR="00C63A6E" w:rsidRDefault="00C63A6E"/>
    <w:p w14:paraId="4B9B43B2" w14:textId="1E80D5F0" w:rsidR="00C63A6E" w:rsidRDefault="00C63A6E"/>
    <w:p w14:paraId="4F9C1C99" w14:textId="3301ED34" w:rsidR="00C63A6E" w:rsidRDefault="00C63A6E"/>
    <w:p w14:paraId="6BF5B2A3" w14:textId="4BD313BF" w:rsidR="00C63A6E" w:rsidRDefault="00C63A6E"/>
    <w:p w14:paraId="7BA95C07" w14:textId="2B3C69FC" w:rsidR="00C63A6E" w:rsidRDefault="00C63A6E"/>
    <w:p w14:paraId="47BAC2AF" w14:textId="62CBA11E" w:rsidR="00C63A6E" w:rsidRDefault="00C63A6E"/>
    <w:p w14:paraId="38F0EB2B" w14:textId="0D7AA059" w:rsidR="00C63A6E" w:rsidRDefault="00C63A6E"/>
    <w:p w14:paraId="34663400" w14:textId="4FE5AA48" w:rsidR="00C63A6E" w:rsidRDefault="00C63A6E"/>
    <w:p w14:paraId="38C27488" w14:textId="16FD6039" w:rsidR="00C63A6E" w:rsidRDefault="00C63A6E"/>
    <w:p w14:paraId="116123E1" w14:textId="56AA38EB" w:rsidR="00C63A6E" w:rsidRDefault="00C63A6E"/>
    <w:p w14:paraId="5B566277" w14:textId="1C0C59EE" w:rsidR="00C63A6E" w:rsidRDefault="00C63A6E"/>
    <w:p w14:paraId="20E2CC1D" w14:textId="37BD4768" w:rsidR="00C63A6E" w:rsidRDefault="00C63A6E"/>
    <w:p w14:paraId="73693692" w14:textId="265F7E6B" w:rsidR="00C63A6E" w:rsidRDefault="00C63A6E"/>
    <w:p w14:paraId="3881A09E" w14:textId="5FFBADC1" w:rsidR="00C63A6E" w:rsidRDefault="00C63A6E"/>
    <w:p w14:paraId="5545B594" w14:textId="6E53E141" w:rsidR="00C63A6E" w:rsidRDefault="00C63A6E"/>
    <w:p w14:paraId="444CA488" w14:textId="3FB38499" w:rsidR="00C63A6E" w:rsidRDefault="00AA4B30" w:rsidP="00C63A6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63A6E" w:rsidRPr="007D08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63A6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C63A6E" w:rsidRPr="007D089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63A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3A6E">
        <w:rPr>
          <w:rFonts w:ascii="Times New Roman" w:hAnsi="Times New Roman"/>
          <w:sz w:val="24"/>
          <w:szCs w:val="24"/>
        </w:rPr>
        <w:t>Panel of reference antisera used</w:t>
      </w:r>
      <w:r w:rsidR="00C63A6E" w:rsidRPr="00F0092E">
        <w:rPr>
          <w:rFonts w:ascii="Times New Roman" w:hAnsi="Times New Roman"/>
          <w:sz w:val="24"/>
          <w:szCs w:val="24"/>
        </w:rPr>
        <w:t xml:space="preserve"> </w:t>
      </w:r>
      <w:r w:rsidR="00C63A6E">
        <w:rPr>
          <w:rFonts w:ascii="Times New Roman" w:hAnsi="Times New Roman"/>
          <w:sz w:val="24"/>
          <w:szCs w:val="24"/>
        </w:rPr>
        <w:t xml:space="preserve">to identify the serogroup of </w:t>
      </w:r>
      <w:r w:rsidR="00F0673D">
        <w:rPr>
          <w:rFonts w:ascii="Times New Roman" w:hAnsi="Times New Roman"/>
          <w:sz w:val="24"/>
          <w:szCs w:val="24"/>
        </w:rPr>
        <w:t>bovine</w:t>
      </w:r>
      <w:r w:rsidR="00C63A6E">
        <w:rPr>
          <w:rFonts w:ascii="Times New Roman" w:hAnsi="Times New Roman"/>
          <w:sz w:val="24"/>
          <w:szCs w:val="24"/>
        </w:rPr>
        <w:t xml:space="preserve"> isolates</w:t>
      </w:r>
      <w:r w:rsidR="00C63A6E" w:rsidRPr="00F0092E">
        <w:rPr>
          <w:rFonts w:ascii="Times New Roman" w:hAnsi="Times New Roman"/>
          <w:sz w:val="24"/>
          <w:szCs w:val="24"/>
        </w:rPr>
        <w:t>.</w:t>
      </w:r>
    </w:p>
    <w:p w14:paraId="4B50CCEC" w14:textId="77777777" w:rsidR="00C63A6E" w:rsidRDefault="00C63A6E" w:rsidP="00C63A6E">
      <w:pPr>
        <w:rPr>
          <w:rFonts w:ascii="Times New Roman" w:hAnsi="Times New Roman"/>
          <w:sz w:val="24"/>
          <w:szCs w:val="24"/>
        </w:rPr>
      </w:pP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2645"/>
        <w:gridCol w:w="2232"/>
        <w:gridCol w:w="1993"/>
      </w:tblGrid>
      <w:tr w:rsidR="00C63A6E" w:rsidRPr="00F0092E" w14:paraId="635AD002" w14:textId="77777777" w:rsidTr="009073E7">
        <w:trPr>
          <w:trHeight w:val="567"/>
          <w:jc w:val="center"/>
        </w:trPr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D2599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fr-FR" w:eastAsia="pt-BR"/>
              </w:rPr>
              <w:t>Species</w:t>
            </w:r>
          </w:p>
        </w:tc>
        <w:tc>
          <w:tcPr>
            <w:tcW w:w="26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C2F5B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group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59C9B2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var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9B856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train</w:t>
            </w:r>
          </w:p>
        </w:tc>
      </w:tr>
      <w:tr w:rsidR="00C63A6E" w:rsidRPr="00F0092E" w14:paraId="62D0AB55" w14:textId="77777777" w:rsidTr="009073E7">
        <w:trPr>
          <w:trHeight w:val="315"/>
          <w:jc w:val="center"/>
        </w:trPr>
        <w:tc>
          <w:tcPr>
            <w:tcW w:w="20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AD10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15CB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DF52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ratislava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1AC02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z Bratislava</w:t>
            </w:r>
          </w:p>
        </w:tc>
      </w:tr>
      <w:tr w:rsidR="00C63A6E" w:rsidRPr="00F0092E" w14:paraId="52BF38F3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7A49B73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7906A2E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0EA5584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78398C1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ico</w:t>
            </w:r>
          </w:p>
        </w:tc>
      </w:tr>
      <w:tr w:rsidR="00C63A6E" w:rsidRPr="00F0092E" w14:paraId="248B11C5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CF894E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77608F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64390E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91BA4B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kiyami A</w:t>
            </w:r>
          </w:p>
        </w:tc>
      </w:tr>
      <w:tr w:rsidR="00C63A6E" w:rsidRPr="00F0092E" w14:paraId="2791B1B0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6356DC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AC0985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9A1653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FB616B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S 102 </w:t>
            </w:r>
          </w:p>
        </w:tc>
      </w:tr>
      <w:tr w:rsidR="00C63A6E" w:rsidRPr="00F0092E" w14:paraId="35F2D4E3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B5A6C8E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7033F3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29D846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ECAE9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an Tienen</w:t>
            </w:r>
          </w:p>
        </w:tc>
      </w:tr>
      <w:tr w:rsidR="00C63A6E" w:rsidRPr="00F0092E" w14:paraId="79FA2C57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FDDD00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B823B9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E33E4CC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7DD25A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. Utrecht IV</w:t>
            </w:r>
          </w:p>
        </w:tc>
      </w:tr>
      <w:tr w:rsidR="00C63A6E" w:rsidRPr="00F0092E" w14:paraId="4A1C6855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D83FA1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B1F3C2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852485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7AD9AE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daman</w:t>
            </w:r>
          </w:p>
        </w:tc>
      </w:tr>
      <w:tr w:rsidR="00C63A6E" w:rsidRPr="00F0092E" w14:paraId="1B997577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EDB6B9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2BBF44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7F96E888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B63B812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</w:tr>
      <w:tr w:rsidR="00C63A6E" w:rsidRPr="00F0092E" w14:paraId="6616B58C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93C116C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075491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cterohaemorrhag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E8267B9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penhagen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BD2190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20</w:t>
            </w:r>
          </w:p>
        </w:tc>
      </w:tr>
      <w:tr w:rsidR="00C63A6E" w:rsidRPr="00F0092E" w14:paraId="6B8F11ED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103FA8C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753BC4B8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ini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10F6B78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63EBE3CD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</w:tr>
      <w:tr w:rsidR="00C63A6E" w:rsidRPr="00F0092E" w14:paraId="293AB283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AAFA4DC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F547E2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779D15B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761425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</w:tr>
      <w:tr w:rsidR="00C63A6E" w:rsidRPr="00F0092E" w14:paraId="2C12EE28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BDF1A3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8FC9208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yrogene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C7B1AA5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Pyrogenes 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9B9E856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linem</w:t>
            </w:r>
          </w:p>
        </w:tc>
      </w:tr>
      <w:tr w:rsidR="00C63A6E" w:rsidRPr="00F0092E" w14:paraId="500385F7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D472FD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F0478D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o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99BDF0A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BC858CC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prajitno</w:t>
            </w:r>
          </w:p>
        </w:tc>
      </w:tr>
      <w:tr w:rsidR="00C63A6E" w:rsidRPr="00F0092E" w14:paraId="7C0B6FDC" w14:textId="77777777" w:rsidTr="009073E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2373850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B7817E7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1939AD4C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4B9EECF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84</w:t>
            </w:r>
          </w:p>
        </w:tc>
      </w:tr>
      <w:tr w:rsidR="00C63A6E" w:rsidRPr="00F0092E" w14:paraId="1C205783" w14:textId="77777777" w:rsidTr="009073E7">
        <w:trPr>
          <w:trHeight w:val="70"/>
          <w:jc w:val="center"/>
        </w:trPr>
        <w:tc>
          <w:tcPr>
            <w:tcW w:w="20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F4401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0C894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BDD63" w14:textId="77777777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F8F01D" w14:textId="435EABBD" w:rsidR="00C63A6E" w:rsidRPr="00F0092E" w:rsidRDefault="00C63A6E" w:rsidP="009073E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repeli</w:t>
            </w:r>
            <w:r w:rsidR="00D3329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sin</w:t>
            </w:r>
          </w:p>
        </w:tc>
      </w:tr>
    </w:tbl>
    <w:p w14:paraId="1FCA014D" w14:textId="77777777" w:rsidR="00C63A6E" w:rsidRPr="007D0897" w:rsidRDefault="00C63A6E" w:rsidP="00C63A6E">
      <w:pP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"/>
        </w:rPr>
      </w:pPr>
    </w:p>
    <w:p w14:paraId="4B603135" w14:textId="189F6214" w:rsidR="00C63A6E" w:rsidRDefault="00C63A6E"/>
    <w:p w14:paraId="18A08053" w14:textId="6067B216" w:rsidR="00B21309" w:rsidRDefault="00B21309"/>
    <w:p w14:paraId="0527F034" w14:textId="6836B82E" w:rsidR="00B21309" w:rsidRDefault="00B21309"/>
    <w:p w14:paraId="1644ACE2" w14:textId="63A90A5B" w:rsidR="00B21309" w:rsidRDefault="00B21309"/>
    <w:p w14:paraId="66FF1DFF" w14:textId="642EB0C7" w:rsidR="00B21309" w:rsidRDefault="00B21309"/>
    <w:p w14:paraId="6E40A6C5" w14:textId="414AC3A9" w:rsidR="00B21309" w:rsidRDefault="00B21309"/>
    <w:p w14:paraId="494809B8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4CC4A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59BC76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45C5B9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195196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39DE5B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95F05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36F0C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8001E8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56BD3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C36FAA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3F165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81A47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8D7D0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40B681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21F1DE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4A59D" w14:textId="77777777" w:rsidR="004D62CA" w:rsidRDefault="004D62C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D6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A6E"/>
    <w:rsid w:val="002618F3"/>
    <w:rsid w:val="0038135E"/>
    <w:rsid w:val="00484437"/>
    <w:rsid w:val="004D62CA"/>
    <w:rsid w:val="0055541C"/>
    <w:rsid w:val="005F4A35"/>
    <w:rsid w:val="007E1094"/>
    <w:rsid w:val="00AA4B30"/>
    <w:rsid w:val="00B21309"/>
    <w:rsid w:val="00C50F3F"/>
    <w:rsid w:val="00C63A6E"/>
    <w:rsid w:val="00D33294"/>
    <w:rsid w:val="00DB0E05"/>
    <w:rsid w:val="00F0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26B07"/>
  <w15:chartTrackingRefBased/>
  <w15:docId w15:val="{3A81CBFE-22CB-44AD-9079-06930A13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A6E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63A6E"/>
    <w:rPr>
      <w:b/>
      <w:bCs/>
    </w:rPr>
  </w:style>
  <w:style w:type="table" w:styleId="TableGrid">
    <w:name w:val="Table Grid"/>
    <w:basedOn w:val="TableNormal"/>
    <w:uiPriority w:val="39"/>
    <w:rsid w:val="004D62C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nd, Camila R - APHIS</dc:creator>
  <cp:keywords/>
  <dc:description/>
  <cp:lastModifiedBy>Sophie Robinson</cp:lastModifiedBy>
  <cp:revision>2</cp:revision>
  <dcterms:created xsi:type="dcterms:W3CDTF">2022-11-01T08:31:00Z</dcterms:created>
  <dcterms:modified xsi:type="dcterms:W3CDTF">2022-11-01T08:31:00Z</dcterms:modified>
</cp:coreProperties>
</file>